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49"/>
        <w:ind w:left="360" w:right="58"/>
      </w:pPr>
      <w:r>
        <w:t xml:space="preserve">How are distressed patients identified and supported by the staff members/renal unit/hospital?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49"/>
        <w:ind w:left="360" w:right="58"/>
      </w:pPr>
      <w:r>
        <w:t xml:space="preserve">What is the role of the individual/renal unit/hospital in identifying and responding to distress?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8" w:line="314" w:lineRule="auto"/>
        <w:ind w:left="360" w:right="58"/>
      </w:pPr>
      <w:r>
        <w:t xml:space="preserve">What factors help or hinder support being provided to distressed patients (prompts: perceived capacity, time available, referral options)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33" w:line="314" w:lineRule="auto"/>
        <w:ind w:left="360" w:right="58"/>
      </w:pPr>
      <w:r>
        <w:t xml:space="preserve">Which patient groups need emotional and psychological support most, at what points in the ESRD pathway and for how long?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49"/>
        <w:ind w:left="360" w:right="58"/>
      </w:pPr>
      <w:r>
        <w:t xml:space="preserve">What are the components of good emotional and psychological support?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8" w:line="314" w:lineRule="auto"/>
        <w:ind w:left="360" w:right="58"/>
      </w:pPr>
      <w:r>
        <w:t xml:space="preserve">How skilled, confident and trained so staff members feel in identifying and supporting distressed patients?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33" w:line="314" w:lineRule="auto"/>
        <w:ind w:left="360" w:right="58"/>
      </w:pPr>
      <w:r>
        <w:t xml:space="preserve">What needs to change or improve to enable better support for distressed patients (interventions, tools, resources, training)? </w:t>
      </w:r>
    </w:p>
    <w:p w:rsidR="003B3125" w:rsidRDefault="003B3125" w:rsidP="003B31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5"/>
        <w:ind w:left="360" w:right="58"/>
      </w:pPr>
      <w:r>
        <w:t xml:space="preserve">How could suggested changes or improvements be facilitated and effectively implemented? </w:t>
      </w:r>
    </w:p>
    <w:p w:rsidR="00A04FCE" w:rsidRDefault="003B3125"/>
    <w:p w:rsidR="003B3125" w:rsidRDefault="003B3125"/>
    <w:p w:rsidR="003B3125" w:rsidRDefault="003B3125">
      <w:bookmarkStart w:id="0" w:name="_GoBack"/>
      <w:bookmarkEnd w:id="0"/>
    </w:p>
    <w:sectPr w:rsidR="003B3125" w:rsidSect="0073781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125"/>
    <w:rsid w:val="003B3125"/>
    <w:rsid w:val="004C491A"/>
    <w:rsid w:val="0073781B"/>
    <w:rsid w:val="00846A8D"/>
    <w:rsid w:val="008E09B5"/>
    <w:rsid w:val="009A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D5C70"/>
  <w15:chartTrackingRefBased/>
  <w15:docId w15:val="{7F7F22ED-E010-449C-84A0-956AA898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125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mery</dc:creator>
  <cp:keywords/>
  <dc:description/>
  <cp:lastModifiedBy>Sarah Damery</cp:lastModifiedBy>
  <cp:revision>1</cp:revision>
  <dcterms:created xsi:type="dcterms:W3CDTF">2019-11-05T14:54:00Z</dcterms:created>
  <dcterms:modified xsi:type="dcterms:W3CDTF">2019-11-05T14:54:00Z</dcterms:modified>
</cp:coreProperties>
</file>